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7F14F" w14:textId="0B5A1130" w:rsidR="004F450E" w:rsidRDefault="00C60489" w:rsidP="004F450E">
      <w:pPr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1</w:t>
      </w:r>
      <w:bookmarkStart w:id="0" w:name="_GoBack"/>
      <w:bookmarkEnd w:id="0"/>
      <w:r w:rsidR="009C0B0F">
        <w:rPr>
          <w:rFonts w:ascii="Arial" w:hAnsi="Arial" w:cs="Arial"/>
          <w:b/>
          <w:sz w:val="28"/>
        </w:rPr>
        <w:t xml:space="preserve"> Table</w:t>
      </w:r>
    </w:p>
    <w:p w14:paraId="7B3A483D" w14:textId="77777777" w:rsidR="005E0CB6" w:rsidRDefault="005E0CB6" w:rsidP="004F450E">
      <w:pPr>
        <w:rPr>
          <w:rFonts w:ascii="Arial" w:hAnsi="Arial" w:cs="Arial"/>
          <w:b/>
          <w:sz w:val="28"/>
        </w:rPr>
      </w:pPr>
    </w:p>
    <w:tbl>
      <w:tblPr>
        <w:tblW w:w="0" w:type="auto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2391"/>
        <w:gridCol w:w="4224"/>
        <w:gridCol w:w="1899"/>
      </w:tblGrid>
      <w:tr w:rsidR="005E0CB6" w14:paraId="58C6ABDA" w14:textId="77777777" w:rsidTr="005A68B9">
        <w:trPr>
          <w:trHeight w:val="360"/>
          <w:tblHeader/>
        </w:trPr>
        <w:tc>
          <w:tcPr>
            <w:tcW w:w="23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83DAE0" w14:textId="2FF593F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8"/>
              </w:rPr>
              <w:br w:type="page"/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arameter</w:t>
            </w:r>
            <w:proofErr w:type="gramEnd"/>
          </w:p>
        </w:tc>
        <w:tc>
          <w:tcPr>
            <w:tcW w:w="422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70993F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cription</w:t>
            </w:r>
            <w:proofErr w:type="gramEnd"/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B3BF82" w14:textId="49E862D5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fault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value</w:t>
            </w:r>
            <w:r w:rsidR="005A68B9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or range</w:t>
            </w:r>
          </w:p>
        </w:tc>
      </w:tr>
      <w:tr w:rsidR="005E0CB6" w14:paraId="78D64A6D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8BBAAE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it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pressur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299330B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essu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tensity, varies in [0,1]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A480AE2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5E0CB6" w14:paraId="665BF7F5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FF23EFE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essu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interval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B6778C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half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period of one pressure cycl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B924B34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E0CB6" w14:paraId="07C8ED33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1446BC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crophag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produc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68E6F80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t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resting macrophages arriving via open blood vessel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FC6C6E3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5E0CB6" w14:paraId="2AA06FC6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240856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trophi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produc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049E1D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t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resting neutrophils arriving via open blood vessel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D6A85EB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5E0CB6" w14:paraId="16407C94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7ECCBE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xygen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produc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0256657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oxygen packages released by each blood vessel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7800B5B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5E0CB6" w14:paraId="6CBEC00A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2F7EE1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amps recruitment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C74D3C6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ng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threshold above which neutrophils ar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ecuited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8ED2559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01</w:t>
            </w:r>
          </w:p>
        </w:tc>
      </w:tr>
      <w:tr w:rsidR="005E0CB6" w14:paraId="7DB8E74B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CDA315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pi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b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i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a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09A4FF8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adjacent epithelial cells below which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o longer exist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9EB94D1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5E0CB6" w14:paraId="688F42E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98E327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hyperemia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F33C43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reshol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oxygen value on previous tick to induce hyperemia when pressure is releas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FA8363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5E0CB6" w14:paraId="5ADE3FB0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B06A53B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x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siz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8FDB84E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adius of blood vessel when open (pressure not applied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8944315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-0.8</w:t>
            </w:r>
          </w:p>
        </w:tc>
      </w:tr>
      <w:tr w:rsidR="005E0CB6" w14:paraId="30A36E7E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B3E3295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bloo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essel constrict exponent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C274A55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expone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radial decrease i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portional to pressure appli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A5B6E4D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</w:tr>
      <w:tr w:rsidR="005E0CB6" w14:paraId="563B835A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8D2AE8B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c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fespa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57ECB03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dom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riable defining maximal number of ticks a mac will liv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C3EF4A0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-150</w:t>
            </w:r>
          </w:p>
        </w:tc>
      </w:tr>
      <w:tr w:rsidR="005E0CB6" w14:paraId="06058071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42AFCB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crophag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speed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02EF83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t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factor for jump and sniff function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4F42A3E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E0CB6" w14:paraId="6BB1100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C1D2274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c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jump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4BF86D9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stanc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ac will jump in one tick during random moveme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2A4E9FA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3</w:t>
            </w:r>
          </w:p>
        </w:tc>
      </w:tr>
      <w:tr w:rsidR="005E0CB6" w14:paraId="19F8E95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2C0F88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c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niff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00BCD3B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t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hemoattractio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, scaled by mac-spe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CD1705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5E0CB6" w14:paraId="3F2A5AE1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D1C963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l1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mac-activa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CBC374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ncentration of il1-B above which M2 and resting macs shift to M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BA1F469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E0CB6" w14:paraId="710BFCD3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6ED3198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l1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m2-activa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64947579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ncentration of il1-B above which M1 and resting macs shift to M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E6B9A52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5E0CB6" w14:paraId="40D890C3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3EF1DF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n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mac-activa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75D7B8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ncentration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a above which M2 and resting macs shift to M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8599C94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5E0CB6" w14:paraId="003B1ABD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F366F1E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mac-activa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651A969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ncentration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B above which M1 and resting macs shift to M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5DD2758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E0CB6" w14:paraId="0BCFB754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67D67E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production-mac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406E474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al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efficient of amount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B released by M2 macrophages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777038A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</w:tr>
      <w:tr w:rsidR="005E0CB6" w14:paraId="6B9CB1E7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AB8BE19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l1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production-mac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5C61A1D8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al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efficient of amount of il1-B released by M1 macrophages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88AB05D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5E0CB6" w14:paraId="5189DD14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561EE1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fespa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8F8D0D6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dom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riable defining maximal number of ticks a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neutrohil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ill liv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C7076CA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 to 20</w:t>
            </w:r>
          </w:p>
        </w:tc>
      </w:tr>
      <w:tr w:rsidR="005E0CB6" w14:paraId="36F51002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0F31CD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bonusLife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9A70088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ndom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riable defining ticks added to neutrophil lifespan upon activ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6CC4EBB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 to 15</w:t>
            </w:r>
          </w:p>
        </w:tc>
      </w:tr>
      <w:tr w:rsidR="005E0CB6" w14:paraId="4642BD3E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273FFC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jump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67287A7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istanc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neutrophil will jump in one tick during random moveme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6EE125A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</w:tr>
      <w:tr w:rsidR="005E0CB6" w14:paraId="60F87EBF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962D65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attract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FC62AF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al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macrophage-speed to be applicable to neutrophil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06A16C5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5E0CB6" w14:paraId="5F43C7CE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82356E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wiggl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EC9BCE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xim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ngle of direction change in one tick during random moveme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C5FB8DC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</w:tr>
      <w:tr w:rsidR="005E0CB6" w14:paraId="63B0B6DD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6551BA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suppress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A12AC23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reshol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under which neutrophils may be activated if other conditions are me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96285B8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5E0CB6" w14:paraId="3A2404FE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D642005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fe activa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552D0A3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f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verage of neighbors health is below this threshold, neutrophils activat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BEE2591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</w:tr>
      <w:tr w:rsidR="005E0CB6" w14:paraId="3A0F07E2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2E04B89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ng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-activatio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1BE7048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ncentration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ofdanger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above which neutrophils are activat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1E645C2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5E0CB6" w14:paraId="1FB91399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DAE2BD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d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eakage on death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DD5910E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ou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ROS secreted by dying neutrophil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52AA2ED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5E0CB6" w14:paraId="735483BF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A31A296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iti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f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D370B56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f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core of epithelial cells at the beginning of the simul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3BAE0F2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</w:tr>
      <w:tr w:rsidR="005E0CB6" w14:paraId="6657C190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C4F1C7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aling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5202DDD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upp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bound fo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v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eal, scales effects of TGF on life scor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3044855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5E0CB6" w14:paraId="6A9302F0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FA9A59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epithelial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A42DB3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al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ffect on life scor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1DF9CE6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5E0CB6" w14:paraId="07E7129D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4E493C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epithelial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006AE15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al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ffect on life scor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B514594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5E0CB6" w14:paraId="658274B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6C1CE54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mp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roduction rate by epithelial cells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4153653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cal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pithelial life score by this factor; add damps according to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-life*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rod_rate</w:t>
            </w:r>
            <w:proofErr w:type="spellEnd"/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CD1BE69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5E0CB6" w14:paraId="18FF3615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8C4A7F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inimum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healthy oxygen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0B6D530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reshol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oxygen under which oxidase is produc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C16FD45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5E0CB6" w14:paraId="5C8D700C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1CA7A68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xidas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crementor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FC692CB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ou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oxidase produced each tick if o2 is under minimum healthy oxyge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FFA3344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</w:tr>
      <w:tr w:rsidR="005E0CB6" w14:paraId="117F003E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9106CF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adi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injury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6318CE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ou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local ROS that counts toward ROS injury scor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5F6A0AD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5E0CB6" w14:paraId="79FE5536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038F38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njury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threshhold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3E2A9C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ft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S injury passes this level, cell heath decreases by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fe decrement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998122F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5E0CB6" w14:paraId="66B2DC0F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D17E50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life decrement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08BA842E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mount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life remaining after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passes injury-threshol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66DA07D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5E0CB6" w14:paraId="13E7214B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6B1270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healthy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ssu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gb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05323F5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bg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iplet defining color of health epithelial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celll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n the visualization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3B578C5" w14:textId="53C4EBC4" w:rsidR="005E0CB6" w:rsidRDefault="005A68B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0.93,0.83,0.71</w:t>
            </w:r>
            <w:r w:rsidR="005E0CB6"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5E0CB6" w14:paraId="2E3E0A4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4F4FA5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mage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issue 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rgb</w:t>
            </w:r>
            <w:proofErr w:type="spellEnd"/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65338E26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gb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riplet defining color of unhealthy epithelial cell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5E145C3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1,0,0]</w:t>
            </w:r>
          </w:p>
        </w:tc>
      </w:tr>
      <w:tr w:rsidR="005E0CB6" w14:paraId="372D3FAB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D1D27B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2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epithelial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0289CD8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ensitivity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epithelial cell health to oxygen level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B9FA942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5E0CB6" w14:paraId="1F8435D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5DF042E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xidas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6542C80B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E013612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</w:tr>
      <w:tr w:rsidR="005E0CB6" w14:paraId="1308A659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E12692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357B94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76CC685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5E0CB6" w14:paraId="4E299A7F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DE2697E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01F5D35B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4EB9EF99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5E0CB6" w14:paraId="4C11DA7D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D18E9C8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1b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FCD69D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662EC58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5E0CB6" w14:paraId="138197BE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3F7C440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2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330B919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F39B27F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5E0CB6" w14:paraId="2953007A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DA7132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3D97F6F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9EB7779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5E0CB6" w14:paraId="724E30B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045FF8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ng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8694C5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AA18A95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5E0CB6" w14:paraId="51B7F92F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CB004B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ox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7B0F243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A4AC6C2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5E0CB6" w14:paraId="05BEBDDB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9DF71D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ero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evaporat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C1E2E6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1CE7DAB9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5E0CB6" w14:paraId="5D8A4992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1863B73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mps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clear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5A369C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inea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egradation coefficient of data layer o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91E615F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5E0CB6" w14:paraId="0EB3EFA0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D355649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oxygen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iff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23BE5BE" w14:textId="7254C718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</w:t>
            </w:r>
            <w:r w:rsidR="00762C25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for oxygen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EE97ED7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E0CB6" w14:paraId="56202213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7FC87C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ro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ffu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1DF25934" w14:textId="06837B4B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</w:t>
            </w:r>
            <w:r w:rsidR="00762C25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554ED4A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5E0CB6" w14:paraId="2A3718BC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9C805D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i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1b diffu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9953297" w14:textId="7D1D911B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</w:t>
            </w:r>
            <w:r w:rsidR="00762C25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6BC2C61C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E0CB6" w14:paraId="6092DDA3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EBCA1D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g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ffu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5988746" w14:textId="20E4D9C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</w:t>
            </w:r>
            <w:r w:rsidR="00762C25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78A52B0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E0CB6" w14:paraId="75733E57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7D4D9CCA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nf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ffu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584E4C6" w14:textId="13AE4DA1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</w:t>
            </w:r>
            <w:r w:rsidR="00762C25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6494F47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E0CB6" w14:paraId="23092FC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612B9101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dang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signal diffu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5F66C7E0" w14:textId="3800D9BF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</w:t>
            </w:r>
            <w:r w:rsidR="00762C25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50EC787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E0CB6" w14:paraId="7E73694F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327AC5CD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teroid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ffu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B032184" w14:textId="5BE33F50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</w:t>
            </w:r>
            <w:r w:rsidR="00762C25">
              <w:rPr>
                <w:rFonts w:ascii="Arial" w:hAnsi="Arial" w:cs="Arial"/>
                <w:color w:val="000000"/>
                <w:sz w:val="22"/>
                <w:szCs w:val="22"/>
              </w:rPr>
              <w:t>u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re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322988D7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E0CB6" w14:paraId="7A70777F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C9BE74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damp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diffu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4052227" w14:textId="669E244B" w:rsidR="005E0CB6" w:rsidRDefault="00762C2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squa</w:t>
            </w:r>
            <w:r w:rsidR="005E0CB6">
              <w:rPr>
                <w:rFonts w:ascii="Arial" w:hAnsi="Arial" w:cs="Arial"/>
                <w:color w:val="000000"/>
                <w:sz w:val="22"/>
                <w:szCs w:val="22"/>
              </w:rPr>
              <w:t>re</w:t>
            </w:r>
            <w:proofErr w:type="gramEnd"/>
            <w:r w:rsidR="005E0CB6">
              <w:rPr>
                <w:rFonts w:ascii="Arial" w:hAnsi="Arial" w:cs="Arial"/>
                <w:color w:val="000000"/>
                <w:sz w:val="22"/>
                <w:szCs w:val="22"/>
              </w:rPr>
              <w:t xml:space="preserve"> root of diffusion coefficient each tick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3FC2051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5E0CB6" w14:paraId="5FEFE105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47A54C8E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mac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steroid-toxicity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B76C286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ncentration of steroid above which macrophages di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0611477B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5E0CB6" w14:paraId="5B782264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10986485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pm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steroid-toxicity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415504C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oca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oncentration of steroid above which neutrophils die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5A5248D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5E0CB6" w14:paraId="36CD683D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ACC4932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damp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onset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A20C818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ick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t which anti-damps antibody is first appli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56A9451E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0CB6" w14:paraId="4D21E528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0124CBEC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damp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dose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7BAFD574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level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at which anti-damps antibody is applied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239CB03D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5E0CB6" w14:paraId="71A65727" w14:textId="77777777" w:rsidTr="005A68B9">
        <w:trPr>
          <w:trHeight w:val="720"/>
        </w:trPr>
        <w:tc>
          <w:tcPr>
            <w:tcW w:w="2391" w:type="dxa"/>
            <w:tcBorders>
              <w:top w:val="nil"/>
              <w:left w:val="nil"/>
              <w:bottom w:val="nil"/>
              <w:right w:val="nil"/>
            </w:tcBorders>
          </w:tcPr>
          <w:p w14:paraId="286116EF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antidamp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-reapply</w:t>
            </w:r>
          </w:p>
        </w:tc>
        <w:tc>
          <w:tcPr>
            <w:tcW w:w="4224" w:type="dxa"/>
            <w:tcBorders>
              <w:top w:val="nil"/>
              <w:left w:val="nil"/>
              <w:bottom w:val="nil"/>
              <w:right w:val="nil"/>
            </w:tcBorders>
          </w:tcPr>
          <w:p w14:paraId="2FB99BC7" w14:textId="77777777" w:rsidR="005E0CB6" w:rsidRDefault="005E0C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number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of ticks between re-applications of anti-damps antibodies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</w:tcPr>
          <w:p w14:paraId="7E99E9AC" w14:textId="77777777" w:rsidR="005E0CB6" w:rsidRDefault="005E0CB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</w:tr>
    </w:tbl>
    <w:p w14:paraId="156A741F" w14:textId="77777777" w:rsidR="005E0CB6" w:rsidRDefault="005E0CB6"/>
    <w:p w14:paraId="5C816BEE" w14:textId="133DEC8C" w:rsidR="005E0CB6" w:rsidRDefault="005E0CB6">
      <w:pPr>
        <w:rPr>
          <w:rFonts w:ascii="Arial" w:hAnsi="Arial" w:cs="Arial"/>
          <w:b/>
          <w:sz w:val="28"/>
        </w:rPr>
      </w:pPr>
    </w:p>
    <w:p w14:paraId="05F24061" w14:textId="77777777" w:rsidR="005E0CB6" w:rsidRDefault="005E0CB6">
      <w:pPr>
        <w:rPr>
          <w:rFonts w:ascii="Arial" w:hAnsi="Arial" w:cs="Arial"/>
          <w:b/>
          <w:sz w:val="28"/>
        </w:rPr>
      </w:pPr>
    </w:p>
    <w:p w14:paraId="399C723A" w14:textId="77777777" w:rsidR="005E0CB6" w:rsidRDefault="005E0CB6">
      <w:pPr>
        <w:rPr>
          <w:rFonts w:ascii="Arial" w:hAnsi="Arial" w:cs="Arial"/>
          <w:b/>
          <w:sz w:val="28"/>
        </w:rPr>
      </w:pPr>
    </w:p>
    <w:p w14:paraId="18A98F81" w14:textId="24D9ED57" w:rsidR="006C4CBA" w:rsidRDefault="006C4CBA" w:rsidP="009C0B0F">
      <w:pPr>
        <w:rPr>
          <w:rFonts w:ascii="Arial" w:hAnsi="Arial" w:cs="Arial"/>
        </w:rPr>
      </w:pPr>
    </w:p>
    <w:sectPr w:rsidR="006C4CBA" w:rsidSect="00C976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F2D51"/>
    <w:multiLevelType w:val="hybridMultilevel"/>
    <w:tmpl w:val="F8EE8D1C"/>
    <w:lvl w:ilvl="0" w:tplc="D3F286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CBA"/>
    <w:rsid w:val="000264D1"/>
    <w:rsid w:val="000440C5"/>
    <w:rsid w:val="00121A1B"/>
    <w:rsid w:val="002E54DF"/>
    <w:rsid w:val="002F3245"/>
    <w:rsid w:val="00356973"/>
    <w:rsid w:val="004F450E"/>
    <w:rsid w:val="005968B0"/>
    <w:rsid w:val="005A68B9"/>
    <w:rsid w:val="005E0CB6"/>
    <w:rsid w:val="00635C48"/>
    <w:rsid w:val="006C4CBA"/>
    <w:rsid w:val="007445AF"/>
    <w:rsid w:val="00762C25"/>
    <w:rsid w:val="00994F38"/>
    <w:rsid w:val="009C0B0F"/>
    <w:rsid w:val="009D370D"/>
    <w:rsid w:val="00AC0931"/>
    <w:rsid w:val="00C57C69"/>
    <w:rsid w:val="00C60489"/>
    <w:rsid w:val="00C9762B"/>
    <w:rsid w:val="00D10B37"/>
    <w:rsid w:val="00D35A56"/>
    <w:rsid w:val="00F10AF5"/>
    <w:rsid w:val="00F1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4E44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CB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C4CBA"/>
    <w:pPr>
      <w:spacing w:before="120"/>
      <w:ind w:firstLine="720"/>
    </w:pPr>
    <w:rPr>
      <w:rFonts w:eastAsia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6C4CBA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C4CBA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6C4CBA"/>
    <w:pPr>
      <w:ind w:left="720"/>
      <w:contextualSpacing/>
    </w:pPr>
  </w:style>
  <w:style w:type="paragraph" w:customStyle="1" w:styleId="Noindent">
    <w:name w:val="No indent"/>
    <w:basedOn w:val="Normal"/>
    <w:next w:val="Normal"/>
    <w:rsid w:val="006C4CBA"/>
    <w:pPr>
      <w:spacing w:line="480" w:lineRule="auto"/>
      <w:jc w:val="both"/>
    </w:pPr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CBA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C4CBA"/>
    <w:pPr>
      <w:spacing w:before="120"/>
      <w:ind w:firstLine="720"/>
    </w:pPr>
    <w:rPr>
      <w:rFonts w:eastAsia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6C4CBA"/>
    <w:rPr>
      <w:rFonts w:ascii="Calibri" w:eastAsia="Calibri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C4CBA"/>
    <w:rPr>
      <w:rFonts w:ascii="Calibri" w:eastAsia="Calibri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6C4CBA"/>
    <w:pPr>
      <w:ind w:left="720"/>
      <w:contextualSpacing/>
    </w:pPr>
  </w:style>
  <w:style w:type="paragraph" w:customStyle="1" w:styleId="Noindent">
    <w:name w:val="No indent"/>
    <w:basedOn w:val="Normal"/>
    <w:next w:val="Normal"/>
    <w:rsid w:val="006C4CBA"/>
    <w:pPr>
      <w:spacing w:line="480" w:lineRule="auto"/>
      <w:jc w:val="both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D353CC5-297D-9146-B589-331475595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3</Words>
  <Characters>4640</Characters>
  <Application>Microsoft Macintosh Word</Application>
  <DocSecurity>0</DocSecurity>
  <Lines>38</Lines>
  <Paragraphs>10</Paragraphs>
  <ScaleCrop>false</ScaleCrop>
  <Company>University of Michigan</Company>
  <LinksUpToDate>false</LinksUpToDate>
  <CharactersWithSpaces>5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delia Ziraldo</dc:creator>
  <cp:keywords/>
  <dc:description/>
  <cp:lastModifiedBy>Chemical Engineering</cp:lastModifiedBy>
  <cp:revision>3</cp:revision>
  <dcterms:created xsi:type="dcterms:W3CDTF">2015-05-19T03:10:00Z</dcterms:created>
  <dcterms:modified xsi:type="dcterms:W3CDTF">2015-05-21T06:27:00Z</dcterms:modified>
</cp:coreProperties>
</file>